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785AE" w14:textId="77777777" w:rsidR="00F270CC" w:rsidRDefault="00F270CC" w:rsidP="00F270CC"/>
    <w:p w14:paraId="4BF02FAA" w14:textId="77777777" w:rsidR="00F270CC" w:rsidRPr="005E66CA" w:rsidRDefault="00F270CC" w:rsidP="00F270CC">
      <w:r>
        <w:rPr>
          <w:noProof/>
        </w:rPr>
        <w:drawing>
          <wp:inline distT="0" distB="0" distL="0" distR="0" wp14:anchorId="0D4866C3" wp14:editId="2D9AFFF0">
            <wp:extent cx="5943600" cy="44575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Florence\DiseaseDistrib_elderly\min65_Fig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616339" w14:textId="77777777" w:rsidR="00F270CC" w:rsidRPr="005E66CA" w:rsidRDefault="00F270CC" w:rsidP="00F270C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E595D66" wp14:editId="3560E946">
                <wp:simplePos x="0" y="0"/>
                <wp:positionH relativeFrom="column">
                  <wp:posOffset>-114300</wp:posOffset>
                </wp:positionH>
                <wp:positionV relativeFrom="paragraph">
                  <wp:posOffset>213995</wp:posOffset>
                </wp:positionV>
                <wp:extent cx="6286500" cy="1028700"/>
                <wp:effectExtent l="0" t="0" r="0" b="12700"/>
                <wp:wrapSquare wrapText="bothSides"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6500" cy="1028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91E9AA7" w14:textId="75FEA7A9" w:rsidR="00F270CC" w:rsidRPr="00C54C45" w:rsidRDefault="0082081A" w:rsidP="00F270CC">
                            <w:pPr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</w:rPr>
                              <w:t>S1 Fig</w:t>
                            </w:r>
                            <w:r w:rsidR="00F270CC" w:rsidRPr="00C54C45">
                              <w:rPr>
                                <w:rFonts w:ascii="Arial" w:hAnsi="Arial" w:cs="Arial"/>
                                <w:b/>
                              </w:rPr>
                              <w:t>.</w:t>
                            </w:r>
                            <w:r w:rsidR="00F270CC" w:rsidRPr="00C54C45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proofErr w:type="gramStart"/>
                            <w:r w:rsidR="00F270CC">
                              <w:rPr>
                                <w:rFonts w:ascii="Arial" w:hAnsi="Arial" w:cs="Arial"/>
                              </w:rPr>
                              <w:t>DALYs per trial among trials enrolling exclusively elderly persons.</w:t>
                            </w:r>
                            <w:proofErr w:type="gramEnd"/>
                            <w:r w:rsidR="00F270CC">
                              <w:rPr>
                                <w:rFonts w:ascii="Arial" w:hAnsi="Arial" w:cs="Arial"/>
                              </w:rPr>
                              <w:t xml:space="preserve">  Disease labels included for minimum and maximum as well as 10</w:t>
                            </w:r>
                            <w:r w:rsidR="00F270CC" w:rsidRPr="00983991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  <w:r w:rsidR="00F270CC">
                              <w:rPr>
                                <w:rFonts w:ascii="Arial" w:hAnsi="Arial" w:cs="Arial"/>
                              </w:rPr>
                              <w:t>, 25</w:t>
                            </w:r>
                            <w:r w:rsidR="00F270CC" w:rsidRPr="00983991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  <w:r w:rsidR="00F270CC">
                              <w:rPr>
                                <w:rFonts w:ascii="Arial" w:hAnsi="Arial" w:cs="Arial"/>
                              </w:rPr>
                              <w:t>, 50</w:t>
                            </w:r>
                            <w:r w:rsidR="00F270CC" w:rsidRPr="00983991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  <w:r w:rsidR="00F270CC">
                              <w:rPr>
                                <w:rFonts w:ascii="Arial" w:hAnsi="Arial" w:cs="Arial"/>
                              </w:rPr>
                              <w:t>, 75</w:t>
                            </w:r>
                            <w:r w:rsidR="00F270CC" w:rsidRPr="00983991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  <w:r w:rsidR="00F270CC">
                              <w:rPr>
                                <w:rFonts w:ascii="Arial" w:hAnsi="Arial" w:cs="Arial"/>
                              </w:rPr>
                              <w:t>, and 90</w:t>
                            </w:r>
                            <w:r w:rsidR="00F270CC" w:rsidRPr="00983991">
                              <w:rPr>
                                <w:rFonts w:ascii="Arial" w:hAnsi="Arial" w:cs="Arial"/>
                                <w:vertAlign w:val="superscript"/>
                              </w:rPr>
                              <w:t>th</w:t>
                            </w:r>
                            <w:r w:rsidR="00F270CC">
                              <w:rPr>
                                <w:rFonts w:ascii="Arial" w:hAnsi="Arial" w:cs="Arial"/>
                              </w:rPr>
                              <w:t xml:space="preserve"> percentile of values.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9" o:spid="_x0000_s1026" type="#_x0000_t202" style="position:absolute;margin-left:-8.95pt;margin-top:16.85pt;width:495pt;height:8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" filled="f" stroked="f">
                <v:textbox>
                  <w:txbxContent>
                    <w:p w14:paraId="491E9AA7" w14:textId="75FEA7A9" w:rsidR="00F270CC" w:rsidRPr="00C54C45" w:rsidRDefault="0082081A" w:rsidP="00F270CC">
                      <w:pPr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b/>
                        </w:rPr>
                        <w:t>S1 Fig</w:t>
                      </w:r>
                      <w:r w:rsidR="00F270CC" w:rsidRPr="00C54C45">
                        <w:rPr>
                          <w:rFonts w:ascii="Arial" w:hAnsi="Arial" w:cs="Arial"/>
                          <w:b/>
                        </w:rPr>
                        <w:t>.</w:t>
                      </w:r>
                      <w:r w:rsidR="00F270CC" w:rsidRPr="00C54C45">
                        <w:rPr>
                          <w:rFonts w:ascii="Arial" w:hAnsi="Arial" w:cs="Arial"/>
                        </w:rPr>
                        <w:t xml:space="preserve"> </w:t>
                      </w:r>
                      <w:proofErr w:type="gramStart"/>
                      <w:r w:rsidR="00F270CC">
                        <w:rPr>
                          <w:rFonts w:ascii="Arial" w:hAnsi="Arial" w:cs="Arial"/>
                        </w:rPr>
                        <w:t>DALYs per trial among trials enrolling exclusively elderly persons.</w:t>
                      </w:r>
                      <w:proofErr w:type="gramEnd"/>
                      <w:r w:rsidR="00F270CC">
                        <w:rPr>
                          <w:rFonts w:ascii="Arial" w:hAnsi="Arial" w:cs="Arial"/>
                        </w:rPr>
                        <w:t xml:space="preserve">  Disease labels included for minimum and maximum as well as 10</w:t>
                      </w:r>
                      <w:r w:rsidR="00F270CC" w:rsidRPr="00983991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  <w:r w:rsidR="00F270CC">
                        <w:rPr>
                          <w:rFonts w:ascii="Arial" w:hAnsi="Arial" w:cs="Arial"/>
                        </w:rPr>
                        <w:t>, 25</w:t>
                      </w:r>
                      <w:r w:rsidR="00F270CC" w:rsidRPr="00983991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  <w:r w:rsidR="00F270CC">
                        <w:rPr>
                          <w:rFonts w:ascii="Arial" w:hAnsi="Arial" w:cs="Arial"/>
                        </w:rPr>
                        <w:t>, 50</w:t>
                      </w:r>
                      <w:r w:rsidR="00F270CC" w:rsidRPr="00983991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  <w:r w:rsidR="00F270CC">
                        <w:rPr>
                          <w:rFonts w:ascii="Arial" w:hAnsi="Arial" w:cs="Arial"/>
                        </w:rPr>
                        <w:t>, 75</w:t>
                      </w:r>
                      <w:r w:rsidR="00F270CC" w:rsidRPr="00983991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  <w:r w:rsidR="00F270CC">
                        <w:rPr>
                          <w:rFonts w:ascii="Arial" w:hAnsi="Arial" w:cs="Arial"/>
                        </w:rPr>
                        <w:t>, and 90</w:t>
                      </w:r>
                      <w:r w:rsidR="00F270CC" w:rsidRPr="00983991">
                        <w:rPr>
                          <w:rFonts w:ascii="Arial" w:hAnsi="Arial" w:cs="Arial"/>
                          <w:vertAlign w:val="superscript"/>
                        </w:rPr>
                        <w:t>th</w:t>
                      </w:r>
                      <w:r w:rsidR="00F270CC">
                        <w:rPr>
                          <w:rFonts w:ascii="Arial" w:hAnsi="Arial" w:cs="Arial"/>
                        </w:rPr>
                        <w:t xml:space="preserve"> percentile of values.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B287313" w14:textId="77777777" w:rsidR="00F270CC" w:rsidRPr="005E66CA" w:rsidRDefault="00F270CC" w:rsidP="00F270CC"/>
    <w:p w14:paraId="49D372EC" w14:textId="77777777" w:rsidR="00F270CC" w:rsidRPr="005E66CA" w:rsidRDefault="00F270CC" w:rsidP="00F270CC"/>
    <w:p w14:paraId="4FECAB77" w14:textId="77777777" w:rsidR="00F270CC" w:rsidRPr="005E66CA" w:rsidRDefault="00F270CC" w:rsidP="00F270CC"/>
    <w:p w14:paraId="457AC501" w14:textId="77777777" w:rsidR="00F270CC" w:rsidRPr="005E66CA" w:rsidRDefault="00F270CC" w:rsidP="00F270CC"/>
    <w:p w14:paraId="11E489DD" w14:textId="77777777" w:rsidR="00F270CC" w:rsidRPr="005E66CA" w:rsidRDefault="00F270CC" w:rsidP="00F270CC"/>
    <w:p w14:paraId="0789963D" w14:textId="77777777" w:rsidR="00F270CC" w:rsidRPr="005E66CA" w:rsidRDefault="00F270CC" w:rsidP="00F270CC"/>
    <w:p w14:paraId="2297F7A0" w14:textId="77777777" w:rsidR="00F270CC" w:rsidRDefault="00F270CC" w:rsidP="00F270CC"/>
    <w:p w14:paraId="4E935976" w14:textId="77777777" w:rsidR="00F270CC" w:rsidRDefault="00F270CC">
      <w:bookmarkStart w:id="0" w:name="_GoBack"/>
      <w:bookmarkEnd w:id="0"/>
    </w:p>
    <w:sectPr w:rsidR="00F270CC" w:rsidSect="00271FE7"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1FE7"/>
    <w:rsid w:val="001711F1"/>
    <w:rsid w:val="0023677A"/>
    <w:rsid w:val="00271FE7"/>
    <w:rsid w:val="002A021C"/>
    <w:rsid w:val="002F73E4"/>
    <w:rsid w:val="003B0799"/>
    <w:rsid w:val="0040434E"/>
    <w:rsid w:val="00751A4C"/>
    <w:rsid w:val="0082081A"/>
    <w:rsid w:val="00BB6E92"/>
    <w:rsid w:val="00F2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B6209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F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0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0C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1F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1FE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270C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70C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12</Characters>
  <Application>Microsoft Macintosh Word</Application>
  <DocSecurity>0</DocSecurity>
  <Lines>1</Lines>
  <Paragraphs>1</Paragraphs>
  <ScaleCrop>false</ScaleCrop>
  <Company>BCH</Company>
  <LinksUpToDate>false</LinksUpToDate>
  <CharactersWithSpaces>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ence B</dc:creator>
  <cp:keywords/>
  <dc:description/>
  <cp:lastModifiedBy>Florence B</cp:lastModifiedBy>
  <cp:revision>2</cp:revision>
  <dcterms:created xsi:type="dcterms:W3CDTF">2016-05-10T20:13:00Z</dcterms:created>
  <dcterms:modified xsi:type="dcterms:W3CDTF">2016-05-10T20:13:00Z</dcterms:modified>
</cp:coreProperties>
</file>